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41594" w14:textId="77777777" w:rsidR="006A1B51" w:rsidRPr="006A1B51" w:rsidRDefault="006A1B51" w:rsidP="006A1B5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</w:pPr>
      <w:r w:rsidRPr="006A1B5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 w:eastAsia="pt-BR"/>
        </w:rPr>
        <w:t>Supplementary table: Confirmatory Factor Analysis for the unidimensional solution of the ISs-SBQ. São Paulo, Brazil, 2017 (Standardized and unstandardized solutions).</w:t>
      </w:r>
    </w:p>
    <w:tbl>
      <w:tblPr>
        <w:tblW w:w="804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52"/>
        <w:gridCol w:w="1234"/>
        <w:gridCol w:w="1054"/>
        <w:gridCol w:w="261"/>
        <w:gridCol w:w="1090"/>
        <w:gridCol w:w="1054"/>
      </w:tblGrid>
      <w:tr w:rsidR="006A1B51" w:rsidRPr="006A1B51" w14:paraId="28705AF2" w14:textId="77777777" w:rsidTr="006A1B51">
        <w:trPr>
          <w:trHeight w:val="282"/>
        </w:trPr>
        <w:tc>
          <w:tcPr>
            <w:tcW w:w="33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CA7C7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7D756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andardized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261" w:type="dxa"/>
            <w:tcBorders>
              <w:top w:val="single" w:sz="4" w:space="0" w:color="auto"/>
              <w:left w:val="nil"/>
              <w:right w:val="nil"/>
            </w:tcBorders>
          </w:tcPr>
          <w:p w14:paraId="000DD0D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2D120C5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standardized</w:t>
            </w:r>
            <w:proofErr w:type="spellEnd"/>
          </w:p>
        </w:tc>
      </w:tr>
      <w:tr w:rsidR="006A1B51" w:rsidRPr="006A1B51" w14:paraId="7337A141" w14:textId="77777777" w:rsidTr="006A1B51">
        <w:trPr>
          <w:trHeight w:val="282"/>
        </w:trPr>
        <w:tc>
          <w:tcPr>
            <w:tcW w:w="3352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795DC842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adings</w:t>
            </w:r>
            <w:proofErr w:type="spellEnd"/>
          </w:p>
        </w:tc>
        <w:tc>
          <w:tcPr>
            <w:tcW w:w="1234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1DD87DB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ß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155BCB7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%CI</w:t>
            </w:r>
          </w:p>
        </w:tc>
        <w:tc>
          <w:tcPr>
            <w:tcW w:w="261" w:type="dxa"/>
            <w:tcBorders>
              <w:left w:val="nil"/>
              <w:right w:val="nil"/>
            </w:tcBorders>
            <w:shd w:val="clear" w:color="auto" w:fill="D9D9D9"/>
          </w:tcPr>
          <w:p w14:paraId="7D9A7DD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2ADA452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</w:tcPr>
          <w:p w14:paraId="129B848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%CI</w:t>
            </w:r>
          </w:p>
        </w:tc>
      </w:tr>
      <w:tr w:rsidR="006A1B51" w:rsidRPr="006A1B51" w14:paraId="76DCC2A4" w14:textId="77777777" w:rsidTr="002324E6">
        <w:trPr>
          <w:trHeight w:val="282"/>
        </w:trPr>
        <w:tc>
          <w:tcPr>
            <w:tcW w:w="33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2AA2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1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I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s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ored</w:t>
            </w:r>
            <w:proofErr w:type="spellEnd"/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19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8F7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4;0.50</w:t>
            </w:r>
          </w:p>
        </w:tc>
        <w:tc>
          <w:tcPr>
            <w:tcW w:w="261" w:type="dxa"/>
            <w:tcBorders>
              <w:left w:val="nil"/>
              <w:bottom w:val="nil"/>
              <w:right w:val="nil"/>
            </w:tcBorders>
          </w:tcPr>
          <w:p w14:paraId="194167E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7D3CC2A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xed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054" w:type="dxa"/>
            <w:tcBorders>
              <w:left w:val="nil"/>
              <w:bottom w:val="nil"/>
              <w:right w:val="nil"/>
            </w:tcBorders>
          </w:tcPr>
          <w:p w14:paraId="1F03FBB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1537B997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700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I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ied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139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0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73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;0.7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5B51D3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02F21C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2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B2F6B6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7;1.88</w:t>
            </w:r>
          </w:p>
        </w:tc>
      </w:tr>
      <w:tr w:rsidR="006A1B51" w:rsidRPr="006A1B51" w14:paraId="03B0A9B6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CD1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</w:t>
            </w:r>
            <w:proofErr w:type="gramStart"/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3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I</w:t>
            </w:r>
            <w:proofErr w:type="gramEnd"/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was scared, fearful, or anxious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1E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6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1AD2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4;0.6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2D3DC6F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6075C0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67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362785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;1.82</w:t>
            </w:r>
          </w:p>
        </w:tc>
      </w:tr>
      <w:tr w:rsidR="006A1B51" w:rsidRPr="006A1B51" w14:paraId="16705F8F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4C63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</w:t>
            </w:r>
            <w:proofErr w:type="gramStart"/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4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I</w:t>
            </w:r>
            <w:proofErr w:type="gramEnd"/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was unhappy, miserable, or distresse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3E5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1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86C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7;0.54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0704B34D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5A5F4220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4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1378A57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0;1.48</w:t>
            </w:r>
          </w:p>
        </w:tc>
      </w:tr>
      <w:tr w:rsidR="006A1B51" w:rsidRPr="006A1B51" w14:paraId="5B6D002F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B38F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5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I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lt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one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612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3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AD5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1;0.76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32F9E2C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77D372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1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59BA4EC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75;1.08</w:t>
            </w:r>
          </w:p>
        </w:tc>
      </w:tr>
      <w:tr w:rsidR="006A1B51" w:rsidRPr="006A1B51" w14:paraId="6795FF6F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E762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</w:t>
            </w:r>
            <w:proofErr w:type="gramStart"/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6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I</w:t>
            </w:r>
            <w:proofErr w:type="gramEnd"/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ouldn't fall aslee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926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B11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;0.5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</w:tcPr>
          <w:p w14:paraId="791BBAB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7D784C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40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620EA9D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6;1.54</w:t>
            </w:r>
          </w:p>
        </w:tc>
      </w:tr>
      <w:tr w:rsidR="006A1B51" w:rsidRPr="006A1B51" w14:paraId="5B76DAE7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21DD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X</w:t>
            </w:r>
            <w:proofErr w:type="gramStart"/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7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:I</w:t>
            </w:r>
            <w:proofErr w:type="gramEnd"/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was sad without knowing why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DB4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7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EAE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;0.79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7728FA3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7A142B6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.12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14:paraId="72D11DF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93;2.30</w:t>
            </w:r>
          </w:p>
        </w:tc>
      </w:tr>
      <w:tr w:rsidR="006A1B51" w:rsidRPr="006A1B51" w14:paraId="5C95FB9C" w14:textId="77777777" w:rsidTr="006A1B51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B8B1D9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8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:I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s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orried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8BBB2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8BC89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;0.60</w:t>
            </w: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6285B20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E0BA3B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36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946FE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;1.49</w:t>
            </w:r>
          </w:p>
        </w:tc>
      </w:tr>
      <w:tr w:rsidR="006A1B51" w:rsidRPr="006A1B51" w14:paraId="3C1D6341" w14:textId="77777777" w:rsidTr="006A1B51">
        <w:trPr>
          <w:trHeight w:val="282"/>
        </w:trPr>
        <w:tc>
          <w:tcPr>
            <w:tcW w:w="3352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center"/>
          </w:tcPr>
          <w:p w14:paraId="00E271D5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nce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0A35A9E9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D9D9D9"/>
            <w:noWrap/>
            <w:vAlign w:val="bottom"/>
          </w:tcPr>
          <w:p w14:paraId="47C4059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left w:val="nil"/>
              <w:right w:val="nil"/>
            </w:tcBorders>
            <w:shd w:val="clear" w:color="auto" w:fill="D9D9D9"/>
          </w:tcPr>
          <w:p w14:paraId="4617752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0CF6C5CC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D9D9D9"/>
          </w:tcPr>
          <w:p w14:paraId="720EC80C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7C3103D9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4E7587DC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1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9D53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8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4A39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6D24120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1BD43EE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387F06B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4C023AFB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7F6DA193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C8D7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B30C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5EFBC88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7C494C7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230683FD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0C72E1CE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0C9D8042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4E2BFC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6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FA2B60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5E5EF0F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7B50287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4D2E8360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18B401F7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2E4D4CD7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4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9A600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23C4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55BFF17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3F9F7BD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5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45E822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227AF1E9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4CBC1481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B866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10330D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7683497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25A57E7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58F0A1C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1A9B36DF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619F4E56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6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D192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8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AB3D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24A18A8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644B636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22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3B327AB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76314B6B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4F94C1CF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BEFE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8F324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3887D070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4D5436F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32CCCF1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1A568B8D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5C272C33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D782C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67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C02B5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424B5A6F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5FD9262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.0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289940C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6705382F" w14:textId="77777777" w:rsidTr="002324E6">
        <w:trPr>
          <w:trHeight w:val="282"/>
        </w:trPr>
        <w:tc>
          <w:tcPr>
            <w:tcW w:w="3352" w:type="dxa"/>
            <w:shd w:val="clear" w:color="auto" w:fill="auto"/>
            <w:noWrap/>
            <w:vAlign w:val="center"/>
          </w:tcPr>
          <w:p w14:paraId="05346CBA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nalizing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mptom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BE08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 (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ixed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2092E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top w:val="nil"/>
              <w:left w:val="nil"/>
              <w:right w:val="nil"/>
            </w:tcBorders>
          </w:tcPr>
          <w:p w14:paraId="7FB059D1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</w:tcPr>
          <w:p w14:paraId="2B72A61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9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</w:tcPr>
          <w:p w14:paraId="685A308B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7E248F21" w14:textId="77777777" w:rsidTr="006A1B51">
        <w:trPr>
          <w:trHeight w:val="282"/>
        </w:trPr>
        <w:tc>
          <w:tcPr>
            <w:tcW w:w="3352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center"/>
          </w:tcPr>
          <w:p w14:paraId="4E494E4C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ovariance</w:t>
            </w:r>
          </w:p>
        </w:tc>
        <w:tc>
          <w:tcPr>
            <w:tcW w:w="12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14:paraId="6D4D90AC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noWrap/>
            <w:vAlign w:val="bottom"/>
          </w:tcPr>
          <w:p w14:paraId="53B4193C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61" w:type="dxa"/>
            <w:tcBorders>
              <w:left w:val="nil"/>
              <w:right w:val="nil"/>
            </w:tcBorders>
            <w:shd w:val="clear" w:color="auto" w:fill="D9D9D9"/>
          </w:tcPr>
          <w:p w14:paraId="3F38EB4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05A73D3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54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7BE43DD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565693CC" w14:textId="77777777" w:rsidTr="006A1B51">
        <w:trPr>
          <w:trHeight w:val="282"/>
        </w:trPr>
        <w:tc>
          <w:tcPr>
            <w:tcW w:w="33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047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 xml:space="preserve">1 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with e.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8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76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9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C50A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5;0.23</w:t>
            </w:r>
          </w:p>
        </w:tc>
        <w:tc>
          <w:tcPr>
            <w:tcW w:w="261" w:type="dxa"/>
            <w:tcBorders>
              <w:left w:val="nil"/>
              <w:right w:val="nil"/>
            </w:tcBorders>
          </w:tcPr>
          <w:p w14:paraId="34E6C57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31F58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0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A4A4E4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51AC906E" w14:textId="77777777" w:rsidTr="006A1B51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0D233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.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pt-BR"/>
              </w:rPr>
              <w:t>4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with e.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CC73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8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71C3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14;0.23</w:t>
            </w:r>
          </w:p>
        </w:tc>
        <w:tc>
          <w:tcPr>
            <w:tcW w:w="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87D1052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7E26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1</w:t>
            </w:r>
            <w:r w:rsidRPr="006A1B5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***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516E8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6A1B51" w:rsidRPr="006A1B51" w14:paraId="6790A092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B71B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i2 (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f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=18)</w:t>
            </w:r>
          </w:p>
        </w:tc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67D45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&lt;0.001</w:t>
            </w:r>
          </w:p>
        </w:tc>
      </w:tr>
      <w:tr w:rsidR="006A1B51" w:rsidRPr="006A1B51" w14:paraId="33FD5F2E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F72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MSEA</w:t>
            </w:r>
          </w:p>
        </w:tc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7C4D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 (p-close=0.586)</w:t>
            </w:r>
          </w:p>
        </w:tc>
      </w:tr>
      <w:tr w:rsidR="006A1B51" w:rsidRPr="006A1B51" w14:paraId="65BD5DA6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2CF3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mparative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Fit Index (CFI)</w:t>
            </w:r>
          </w:p>
        </w:tc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1376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8</w:t>
            </w:r>
          </w:p>
        </w:tc>
      </w:tr>
      <w:tr w:rsidR="006A1B51" w:rsidRPr="006A1B51" w14:paraId="457D5145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8398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cker-Lewis index (TLI)</w:t>
            </w:r>
          </w:p>
        </w:tc>
        <w:tc>
          <w:tcPr>
            <w:tcW w:w="4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3357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97</w:t>
            </w:r>
          </w:p>
        </w:tc>
      </w:tr>
      <w:tr w:rsidR="006A1B51" w:rsidRPr="006A1B51" w14:paraId="6C961BC5" w14:textId="77777777" w:rsidTr="002324E6">
        <w:trPr>
          <w:trHeight w:val="282"/>
        </w:trPr>
        <w:tc>
          <w:tcPr>
            <w:tcW w:w="3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39489" w14:textId="77777777" w:rsidR="006A1B51" w:rsidRPr="006A1B51" w:rsidRDefault="006A1B51" w:rsidP="006A1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efficient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termination</w:t>
            </w:r>
            <w:proofErr w:type="spellEnd"/>
          </w:p>
        </w:tc>
        <w:tc>
          <w:tcPr>
            <w:tcW w:w="46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864F1E" w14:textId="77777777" w:rsidR="006A1B51" w:rsidRPr="006A1B51" w:rsidRDefault="006A1B51" w:rsidP="006A1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6A1B51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4</w:t>
            </w:r>
          </w:p>
        </w:tc>
      </w:tr>
    </w:tbl>
    <w:p w14:paraId="55B447A8" w14:textId="77777777" w:rsidR="006A1B51" w:rsidRPr="006A1B51" w:rsidRDefault="006A1B51" w:rsidP="006A1B51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</w:pPr>
      <w:r w:rsidRPr="006A1B5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CI = Confidence Interval</w:t>
      </w:r>
    </w:p>
    <w:p w14:paraId="002DD1E0" w14:textId="77777777" w:rsidR="006A1B51" w:rsidRPr="006A1B51" w:rsidRDefault="006A1B51" w:rsidP="006A1B51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pt-BR"/>
        </w:rPr>
      </w:pPr>
      <w:r w:rsidRPr="006A1B51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pt-BR"/>
        </w:rPr>
        <w:t>*** p&lt;0.001</w:t>
      </w:r>
    </w:p>
    <w:p w14:paraId="19827A3F" w14:textId="77777777" w:rsidR="009737CB" w:rsidRDefault="009737CB"/>
    <w:sectPr w:rsidR="009737CB" w:rsidSect="008C494E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51"/>
    <w:rsid w:val="006A1B51"/>
    <w:rsid w:val="009737CB"/>
    <w:rsid w:val="00DD5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2A8C5"/>
  <w15:chartTrackingRefBased/>
  <w15:docId w15:val="{3F2C8ACD-9E7B-491F-BB5B-2B91E3375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31843-44BA-4748-B3F8-5431A1FB06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vim</dc:creator>
  <cp:keywords/>
  <dc:description/>
  <cp:lastModifiedBy>Maria Alvim</cp:lastModifiedBy>
  <cp:revision>2</cp:revision>
  <dcterms:created xsi:type="dcterms:W3CDTF">2020-09-19T17:42:00Z</dcterms:created>
  <dcterms:modified xsi:type="dcterms:W3CDTF">2020-09-19T17:46:00Z</dcterms:modified>
</cp:coreProperties>
</file>